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9B64D" w14:textId="400D77B7" w:rsidR="007F22DA" w:rsidRPr="0027549E" w:rsidRDefault="007F22DA" w:rsidP="007F22DA">
      <w:pPr>
        <w:rPr>
          <w:rFonts w:ascii="Times New Roman" w:hAnsi="Times New Roman" w:cs="Times New Roman"/>
          <w:sz w:val="24"/>
          <w:szCs w:val="24"/>
        </w:rPr>
      </w:pPr>
      <w:bookmarkStart w:id="0" w:name="_Hlk97732319"/>
      <w:r w:rsidRPr="0027549E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B72036">
        <w:rPr>
          <w:rFonts w:ascii="Times New Roman" w:hAnsi="Times New Roman" w:cs="Times New Roman"/>
          <w:sz w:val="24"/>
          <w:szCs w:val="24"/>
        </w:rPr>
        <w:t>5</w:t>
      </w:r>
      <w:r w:rsidRPr="0027549E">
        <w:rPr>
          <w:rFonts w:ascii="Times New Roman" w:hAnsi="Times New Roman" w:cs="Times New Roman"/>
          <w:sz w:val="24"/>
          <w:szCs w:val="24"/>
        </w:rPr>
        <w:t xml:space="preserve">: </w:t>
      </w:r>
      <w:r w:rsidR="003B0DEE">
        <w:rPr>
          <w:rFonts w:ascii="Times New Roman" w:hAnsi="Times New Roman" w:cs="Times New Roman"/>
          <w:sz w:val="24"/>
          <w:szCs w:val="24"/>
        </w:rPr>
        <w:t>Conditional b</w:t>
      </w:r>
      <w:r w:rsidR="00166EA9" w:rsidRPr="0027549E">
        <w:rPr>
          <w:rFonts w:ascii="Times New Roman" w:hAnsi="Times New Roman" w:cs="Times New Roman"/>
          <w:sz w:val="24"/>
          <w:szCs w:val="24"/>
        </w:rPr>
        <w:t xml:space="preserve">eta estimates from model averaging for individual species presence during the </w:t>
      </w:r>
      <w:r w:rsidR="00972160" w:rsidRPr="0027549E">
        <w:rPr>
          <w:rFonts w:ascii="Times New Roman" w:hAnsi="Times New Roman" w:cs="Times New Roman"/>
          <w:sz w:val="24"/>
          <w:szCs w:val="24"/>
        </w:rPr>
        <w:t>spring</w:t>
      </w:r>
      <w:r w:rsidR="00166EA9" w:rsidRPr="0027549E">
        <w:rPr>
          <w:rFonts w:ascii="Times New Roman" w:hAnsi="Times New Roman" w:cs="Times New Roman"/>
          <w:sz w:val="24"/>
          <w:szCs w:val="24"/>
        </w:rPr>
        <w:t>. The relative importance of each variable is displayed next to the</w:t>
      </w:r>
      <w:r w:rsidR="0041788D">
        <w:rPr>
          <w:rFonts w:ascii="Times New Roman" w:hAnsi="Times New Roman" w:cs="Times New Roman"/>
          <w:sz w:val="24"/>
          <w:szCs w:val="24"/>
        </w:rPr>
        <w:t xml:space="preserve"> standardized</w:t>
      </w:r>
      <w:r w:rsidR="00166EA9" w:rsidRPr="0027549E">
        <w:rPr>
          <w:rFonts w:ascii="Times New Roman" w:hAnsi="Times New Roman" w:cs="Times New Roman"/>
          <w:sz w:val="24"/>
          <w:szCs w:val="24"/>
        </w:rPr>
        <w:t xml:space="preserve"> beta estimate in parentheses. The total number of models with 2 DAIC of the top model are displayed before the species name. </w:t>
      </w:r>
      <w:r w:rsidR="00845E2A">
        <w:rPr>
          <w:rFonts w:ascii="Times New Roman" w:hAnsi="Times New Roman" w:cs="Times New Roman"/>
          <w:sz w:val="24"/>
          <w:szCs w:val="24"/>
        </w:rPr>
        <w:t>The maximum relative importance value calculated based on the random null model (see methods) was 0.70. All variables with a relative importance value above 0.70 are bolded for emphasis.</w:t>
      </w:r>
      <w:r w:rsidR="00AE5E36">
        <w:rPr>
          <w:rFonts w:ascii="Times New Roman" w:hAnsi="Times New Roman" w:cs="Times New Roman"/>
          <w:sz w:val="24"/>
          <w:szCs w:val="24"/>
        </w:rPr>
        <w:t xml:space="preserve"> Asterisks indicate the standardized beta estimate’s 95% confidence intervals do not overlap with zero.</w:t>
      </w:r>
    </w:p>
    <w:tbl>
      <w:tblPr>
        <w:tblStyle w:val="PlainTable2"/>
        <w:tblpPr w:leftFromText="180" w:rightFromText="180" w:vertAnchor="page" w:horzAnchor="margin" w:tblpY="4107"/>
        <w:tblW w:w="8119" w:type="dxa"/>
        <w:tblLook w:val="04A0" w:firstRow="1" w:lastRow="0" w:firstColumn="1" w:lastColumn="0" w:noHBand="0" w:noVBand="1"/>
      </w:tblPr>
      <w:tblGrid>
        <w:gridCol w:w="2027"/>
        <w:gridCol w:w="1795"/>
        <w:gridCol w:w="1414"/>
        <w:gridCol w:w="1319"/>
        <w:gridCol w:w="1564"/>
      </w:tblGrid>
      <w:tr w:rsidR="00EB5580" w:rsidRPr="0027549E" w14:paraId="42B59632" w14:textId="77777777" w:rsidTr="00EB55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bookmarkEnd w:id="0"/>
          <w:p w14:paraId="01CCA8AD" w14:textId="77777777" w:rsidR="00EB5580" w:rsidRPr="00522B40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</w:t>
            </w:r>
          </w:p>
        </w:tc>
        <w:tc>
          <w:tcPr>
            <w:tcW w:w="1795" w:type="dxa"/>
          </w:tcPr>
          <w:p w14:paraId="236FB48A" w14:textId="77777777" w:rsidR="00EB5580" w:rsidRPr="00522B40" w:rsidRDefault="00EB5580" w:rsidP="00EB5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Mourning Dove</w:t>
            </w:r>
          </w:p>
          <w:p w14:paraId="0F6DD4C0" w14:textId="77777777" w:rsidR="00EB5580" w:rsidRPr="00522B40" w:rsidRDefault="00EB5580" w:rsidP="00EB5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(9)</w:t>
            </w:r>
          </w:p>
        </w:tc>
        <w:tc>
          <w:tcPr>
            <w:tcW w:w="1414" w:type="dxa"/>
          </w:tcPr>
          <w:p w14:paraId="0387803A" w14:textId="77777777" w:rsidR="00EB5580" w:rsidRPr="00522B40" w:rsidRDefault="00EB5580" w:rsidP="00EB5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House Finch</w:t>
            </w:r>
          </w:p>
          <w:p w14:paraId="004EE693" w14:textId="77777777" w:rsidR="00EB5580" w:rsidRPr="00522B40" w:rsidRDefault="00EB5580" w:rsidP="00EB5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(8)</w:t>
            </w:r>
          </w:p>
        </w:tc>
        <w:tc>
          <w:tcPr>
            <w:tcW w:w="1319" w:type="dxa"/>
          </w:tcPr>
          <w:p w14:paraId="6DF03D09" w14:textId="77777777" w:rsidR="00EB5580" w:rsidRPr="00522B40" w:rsidRDefault="00EB5580" w:rsidP="00EB5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Rock Pigeon</w:t>
            </w: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br/>
              <w:t>(6)</w:t>
            </w:r>
          </w:p>
        </w:tc>
        <w:tc>
          <w:tcPr>
            <w:tcW w:w="1564" w:type="dxa"/>
          </w:tcPr>
          <w:p w14:paraId="346285D9" w14:textId="77777777" w:rsidR="00EB5580" w:rsidRPr="00522B40" w:rsidRDefault="00EB5580" w:rsidP="00EB558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  <w:t>Brown-headed Cowbird (3)</w:t>
            </w:r>
          </w:p>
        </w:tc>
      </w:tr>
      <w:tr w:rsidR="00EB5580" w:rsidRPr="0027549E" w14:paraId="2B19BB87" w14:textId="77777777" w:rsidTr="00E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4B4FD720" w14:textId="77777777" w:rsidR="00EB5580" w:rsidRPr="00522B40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staurant Count</w:t>
            </w:r>
          </w:p>
        </w:tc>
        <w:tc>
          <w:tcPr>
            <w:tcW w:w="1795" w:type="dxa"/>
          </w:tcPr>
          <w:p w14:paraId="50FCD418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 (0.87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4" w:type="dxa"/>
          </w:tcPr>
          <w:p w14:paraId="0E618506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0 (0.90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19" w:type="dxa"/>
          </w:tcPr>
          <w:p w14:paraId="4E38E4A9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1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64" w:type="dxa"/>
          </w:tcPr>
          <w:p w14:paraId="77A90B0C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4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B5580" w:rsidRPr="0027549E" w14:paraId="3D9A8B29" w14:textId="77777777" w:rsidTr="00EB558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153C00BD" w14:textId="77777777" w:rsidR="00EB5580" w:rsidRPr="00522B40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Business Count</w:t>
            </w:r>
          </w:p>
        </w:tc>
        <w:tc>
          <w:tcPr>
            <w:tcW w:w="1795" w:type="dxa"/>
          </w:tcPr>
          <w:p w14:paraId="39F50C35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8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60)</w:t>
            </w:r>
          </w:p>
        </w:tc>
        <w:tc>
          <w:tcPr>
            <w:tcW w:w="1414" w:type="dxa"/>
          </w:tcPr>
          <w:p w14:paraId="08E213EA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61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12)</w:t>
            </w:r>
          </w:p>
        </w:tc>
        <w:tc>
          <w:tcPr>
            <w:tcW w:w="1319" w:type="dxa"/>
          </w:tcPr>
          <w:p w14:paraId="6422B67F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67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29)</w:t>
            </w:r>
          </w:p>
        </w:tc>
        <w:tc>
          <w:tcPr>
            <w:tcW w:w="1564" w:type="dxa"/>
          </w:tcPr>
          <w:p w14:paraId="22C012B6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12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62)</w:t>
            </w:r>
          </w:p>
        </w:tc>
      </w:tr>
      <w:tr w:rsidR="00EB5580" w:rsidRPr="0027549E" w14:paraId="3CDC3BFC" w14:textId="77777777" w:rsidTr="00E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6CD982D4" w14:textId="77777777" w:rsidR="00EB5580" w:rsidRPr="00522B40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Year</w:t>
            </w:r>
          </w:p>
        </w:tc>
        <w:tc>
          <w:tcPr>
            <w:tcW w:w="1795" w:type="dxa"/>
          </w:tcPr>
          <w:p w14:paraId="6F7CDE2C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414" w:type="dxa"/>
          </w:tcPr>
          <w:p w14:paraId="24643233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44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10)</w:t>
            </w:r>
          </w:p>
        </w:tc>
        <w:tc>
          <w:tcPr>
            <w:tcW w:w="1319" w:type="dxa"/>
          </w:tcPr>
          <w:p w14:paraId="32E69DE1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41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41)</w:t>
            </w:r>
          </w:p>
        </w:tc>
        <w:tc>
          <w:tcPr>
            <w:tcW w:w="1564" w:type="dxa"/>
          </w:tcPr>
          <w:p w14:paraId="544381ED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3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19)</w:t>
            </w:r>
          </w:p>
        </w:tc>
      </w:tr>
      <w:tr w:rsidR="00EB5580" w:rsidRPr="0027549E" w14:paraId="270A4BD9" w14:textId="77777777" w:rsidTr="00EB558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67F6190C" w14:textId="77777777" w:rsidR="00EB5580" w:rsidRPr="00522B40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ultivated Vegetation</w:t>
            </w:r>
          </w:p>
        </w:tc>
        <w:tc>
          <w:tcPr>
            <w:tcW w:w="1795" w:type="dxa"/>
          </w:tcPr>
          <w:p w14:paraId="672BCDC7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48)</w:t>
            </w:r>
          </w:p>
        </w:tc>
        <w:tc>
          <w:tcPr>
            <w:tcW w:w="1414" w:type="dxa"/>
          </w:tcPr>
          <w:p w14:paraId="16824521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72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13)</w:t>
            </w:r>
          </w:p>
        </w:tc>
        <w:tc>
          <w:tcPr>
            <w:tcW w:w="1319" w:type="dxa"/>
          </w:tcPr>
          <w:p w14:paraId="1EA2C3CE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7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64" w:type="dxa"/>
          </w:tcPr>
          <w:p w14:paraId="653E6DE1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1 (1)</w:t>
            </w:r>
          </w:p>
        </w:tc>
      </w:tr>
      <w:tr w:rsidR="00EB5580" w:rsidRPr="0027549E" w14:paraId="454AB547" w14:textId="77777777" w:rsidTr="00E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510C8804" w14:textId="77777777" w:rsidR="00EB5580" w:rsidRPr="00522B40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ropland</w:t>
            </w:r>
          </w:p>
        </w:tc>
        <w:tc>
          <w:tcPr>
            <w:tcW w:w="1795" w:type="dxa"/>
          </w:tcPr>
          <w:p w14:paraId="68CAE687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0.04 (0.31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4" w:type="dxa"/>
          </w:tcPr>
          <w:p w14:paraId="4AFACA85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02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14)</w:t>
            </w:r>
          </w:p>
        </w:tc>
        <w:tc>
          <w:tcPr>
            <w:tcW w:w="1319" w:type="dxa"/>
          </w:tcPr>
          <w:p w14:paraId="1238255D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69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64" w:type="dxa"/>
          </w:tcPr>
          <w:p w14:paraId="0EFE1A7C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1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</w:tr>
      <w:tr w:rsidR="00EB5580" w:rsidRPr="0027549E" w14:paraId="2F9D9485" w14:textId="77777777" w:rsidTr="00EB558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5E194167" w14:textId="77777777" w:rsidR="00EB5580" w:rsidRPr="00522B40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ly Developed</w:t>
            </w:r>
          </w:p>
        </w:tc>
        <w:tc>
          <w:tcPr>
            <w:tcW w:w="1795" w:type="dxa"/>
          </w:tcPr>
          <w:p w14:paraId="09EEF9BE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2 (0.15)</w:t>
            </w:r>
          </w:p>
        </w:tc>
        <w:tc>
          <w:tcPr>
            <w:tcW w:w="1414" w:type="dxa"/>
          </w:tcPr>
          <w:p w14:paraId="2FEFA206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3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319" w:type="dxa"/>
          </w:tcPr>
          <w:p w14:paraId="17279C45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8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64" w:type="dxa"/>
          </w:tcPr>
          <w:p w14:paraId="65A2BF9B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17 (1)</w:t>
            </w:r>
          </w:p>
        </w:tc>
      </w:tr>
      <w:tr w:rsidR="00EB5580" w:rsidRPr="0027549E" w14:paraId="6986C780" w14:textId="77777777" w:rsidTr="00E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4B578BC8" w14:textId="77777777" w:rsidR="00EB5580" w:rsidRPr="00522B40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atural Vegetation</w:t>
            </w:r>
          </w:p>
        </w:tc>
        <w:tc>
          <w:tcPr>
            <w:tcW w:w="1795" w:type="dxa"/>
          </w:tcPr>
          <w:p w14:paraId="789A4CD9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-0.03 (0.22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4" w:type="dxa"/>
          </w:tcPr>
          <w:p w14:paraId="52830ED3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1.07 (1)</w:t>
            </w:r>
          </w:p>
        </w:tc>
        <w:tc>
          <w:tcPr>
            <w:tcW w:w="1319" w:type="dxa"/>
          </w:tcPr>
          <w:p w14:paraId="08DCA75F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2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64" w:type="dxa"/>
          </w:tcPr>
          <w:p w14:paraId="140D9E83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45 (1)</w:t>
            </w:r>
          </w:p>
        </w:tc>
      </w:tr>
      <w:tr w:rsidR="00EB5580" w:rsidRPr="0027549E" w14:paraId="008F06C1" w14:textId="77777777" w:rsidTr="00EB5580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72A07760" w14:textId="77777777" w:rsidR="00EB5580" w:rsidRPr="00522B40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Residential </w:t>
            </w:r>
          </w:p>
        </w:tc>
        <w:tc>
          <w:tcPr>
            <w:tcW w:w="1795" w:type="dxa"/>
          </w:tcPr>
          <w:p w14:paraId="1110A413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6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56)</w:t>
            </w:r>
          </w:p>
        </w:tc>
        <w:tc>
          <w:tcPr>
            <w:tcW w:w="1414" w:type="dxa"/>
          </w:tcPr>
          <w:p w14:paraId="46732CAB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14:paraId="4B8565B3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90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64" w:type="dxa"/>
          </w:tcPr>
          <w:p w14:paraId="579B6C1A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1 (1)</w:t>
            </w:r>
          </w:p>
        </w:tc>
      </w:tr>
      <w:tr w:rsidR="00EB5580" w:rsidRPr="0027549E" w14:paraId="688AD13E" w14:textId="77777777" w:rsidTr="00EB55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0A02BD68" w14:textId="77777777" w:rsidR="00EB5580" w:rsidRPr="0027549E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oil / Desert</w:t>
            </w:r>
          </w:p>
        </w:tc>
        <w:tc>
          <w:tcPr>
            <w:tcW w:w="1795" w:type="dxa"/>
          </w:tcPr>
          <w:p w14:paraId="26290777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9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48)</w:t>
            </w:r>
          </w:p>
        </w:tc>
        <w:tc>
          <w:tcPr>
            <w:tcW w:w="1414" w:type="dxa"/>
          </w:tcPr>
          <w:p w14:paraId="0F10268E" w14:textId="77777777" w:rsidR="00EB5580" w:rsidRPr="0027549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</w:tcPr>
          <w:p w14:paraId="79A3C7E6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19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64" w:type="dxa"/>
          </w:tcPr>
          <w:p w14:paraId="1B38AE7E" w14:textId="77777777" w:rsidR="00EB5580" w:rsidRPr="002D433E" w:rsidRDefault="00EB5580" w:rsidP="00EB55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3 (1)</w:t>
            </w:r>
          </w:p>
        </w:tc>
      </w:tr>
      <w:tr w:rsidR="00EB5580" w:rsidRPr="0027549E" w14:paraId="3540EE01" w14:textId="77777777" w:rsidTr="00EB5580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dxa"/>
          </w:tcPr>
          <w:p w14:paraId="308A1D94" w14:textId="77777777" w:rsidR="00EB5580" w:rsidRPr="00522B40" w:rsidRDefault="00EB5580" w:rsidP="00EB5580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22B40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Water</w:t>
            </w:r>
          </w:p>
        </w:tc>
        <w:tc>
          <w:tcPr>
            <w:tcW w:w="1795" w:type="dxa"/>
          </w:tcPr>
          <w:p w14:paraId="3D9D7961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0 (0.87)</w:t>
            </w:r>
          </w:p>
        </w:tc>
        <w:tc>
          <w:tcPr>
            <w:tcW w:w="1414" w:type="dxa"/>
          </w:tcPr>
          <w:p w14:paraId="5D464412" w14:textId="77777777" w:rsidR="00EB5580" w:rsidRPr="0027549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  <w:r w:rsidRPr="0027549E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1319" w:type="dxa"/>
          </w:tcPr>
          <w:p w14:paraId="6BAE4B77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78 (1)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1564" w:type="dxa"/>
          </w:tcPr>
          <w:p w14:paraId="189207C6" w14:textId="77777777" w:rsidR="00EB5580" w:rsidRPr="002D433E" w:rsidRDefault="00EB5580" w:rsidP="00EB55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D433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9 (1)</w:t>
            </w:r>
          </w:p>
        </w:tc>
      </w:tr>
    </w:tbl>
    <w:p w14:paraId="14F20717" w14:textId="7EF98572" w:rsidR="0027549E" w:rsidRPr="0027549E" w:rsidRDefault="0027549E" w:rsidP="007F22DA">
      <w:pPr>
        <w:rPr>
          <w:rFonts w:ascii="Times New Roman" w:hAnsi="Times New Roman" w:cs="Times New Roman"/>
          <w:sz w:val="24"/>
          <w:szCs w:val="24"/>
        </w:rPr>
        <w:sectPr w:rsidR="0027549E" w:rsidRPr="0027549E" w:rsidSect="007C00C0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A90EC75" w14:textId="77777777" w:rsidR="007F22DA" w:rsidRPr="0027549E" w:rsidRDefault="007F22DA" w:rsidP="00DA786F">
      <w:bookmarkStart w:id="1" w:name="_GoBack"/>
      <w:bookmarkEnd w:id="1"/>
    </w:p>
    <w:sectPr w:rsidR="007F22DA" w:rsidRPr="0027549E" w:rsidSect="007C00C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DA"/>
    <w:rsid w:val="0002203D"/>
    <w:rsid w:val="00027A17"/>
    <w:rsid w:val="00056D2D"/>
    <w:rsid w:val="0007363A"/>
    <w:rsid w:val="000877B8"/>
    <w:rsid w:val="00096A8E"/>
    <w:rsid w:val="000A033C"/>
    <w:rsid w:val="000D5667"/>
    <w:rsid w:val="000E2F6B"/>
    <w:rsid w:val="000E3B4A"/>
    <w:rsid w:val="0010064A"/>
    <w:rsid w:val="00122A29"/>
    <w:rsid w:val="00166EA9"/>
    <w:rsid w:val="00166F4A"/>
    <w:rsid w:val="00177DEF"/>
    <w:rsid w:val="001B6202"/>
    <w:rsid w:val="001D2126"/>
    <w:rsid w:val="001D6813"/>
    <w:rsid w:val="002015FB"/>
    <w:rsid w:val="00231C0E"/>
    <w:rsid w:val="0027549E"/>
    <w:rsid w:val="002B1D3F"/>
    <w:rsid w:val="002B2657"/>
    <w:rsid w:val="002C0D8F"/>
    <w:rsid w:val="002C4FFA"/>
    <w:rsid w:val="002D433E"/>
    <w:rsid w:val="003336A4"/>
    <w:rsid w:val="0034539C"/>
    <w:rsid w:val="003545BD"/>
    <w:rsid w:val="0038135E"/>
    <w:rsid w:val="003975FD"/>
    <w:rsid w:val="003B0DEE"/>
    <w:rsid w:val="003B1500"/>
    <w:rsid w:val="003C372A"/>
    <w:rsid w:val="003C3D6F"/>
    <w:rsid w:val="003F226F"/>
    <w:rsid w:val="0041788D"/>
    <w:rsid w:val="00432D5A"/>
    <w:rsid w:val="00437B2B"/>
    <w:rsid w:val="00473900"/>
    <w:rsid w:val="004C375F"/>
    <w:rsid w:val="0050199E"/>
    <w:rsid w:val="00503993"/>
    <w:rsid w:val="00522B40"/>
    <w:rsid w:val="00550645"/>
    <w:rsid w:val="00552DC1"/>
    <w:rsid w:val="005625D3"/>
    <w:rsid w:val="00562720"/>
    <w:rsid w:val="00565238"/>
    <w:rsid w:val="00572272"/>
    <w:rsid w:val="00597E47"/>
    <w:rsid w:val="005A5FE2"/>
    <w:rsid w:val="005C29C0"/>
    <w:rsid w:val="005F4154"/>
    <w:rsid w:val="00622153"/>
    <w:rsid w:val="00631E1D"/>
    <w:rsid w:val="006411F0"/>
    <w:rsid w:val="006564D8"/>
    <w:rsid w:val="006C1A7E"/>
    <w:rsid w:val="006C79FB"/>
    <w:rsid w:val="006D6F1F"/>
    <w:rsid w:val="006E01D3"/>
    <w:rsid w:val="006F055C"/>
    <w:rsid w:val="007214B6"/>
    <w:rsid w:val="007244C0"/>
    <w:rsid w:val="00752F55"/>
    <w:rsid w:val="00765F6A"/>
    <w:rsid w:val="007A618E"/>
    <w:rsid w:val="007C00C0"/>
    <w:rsid w:val="007D4C9E"/>
    <w:rsid w:val="007E18E6"/>
    <w:rsid w:val="007E7111"/>
    <w:rsid w:val="007F1238"/>
    <w:rsid w:val="007F22DA"/>
    <w:rsid w:val="008369F9"/>
    <w:rsid w:val="00845E2A"/>
    <w:rsid w:val="00870BFC"/>
    <w:rsid w:val="008A692C"/>
    <w:rsid w:val="008B3118"/>
    <w:rsid w:val="008B4ECA"/>
    <w:rsid w:val="008B7E44"/>
    <w:rsid w:val="008C7125"/>
    <w:rsid w:val="008D794A"/>
    <w:rsid w:val="008E49C5"/>
    <w:rsid w:val="00925664"/>
    <w:rsid w:val="0093270F"/>
    <w:rsid w:val="00972160"/>
    <w:rsid w:val="0099009F"/>
    <w:rsid w:val="00997C7E"/>
    <w:rsid w:val="009D32CC"/>
    <w:rsid w:val="009E6C30"/>
    <w:rsid w:val="009F0FEA"/>
    <w:rsid w:val="00A059BC"/>
    <w:rsid w:val="00A347B8"/>
    <w:rsid w:val="00A64CA9"/>
    <w:rsid w:val="00A82C57"/>
    <w:rsid w:val="00A964C6"/>
    <w:rsid w:val="00AA24FB"/>
    <w:rsid w:val="00AA5E48"/>
    <w:rsid w:val="00AA7C6C"/>
    <w:rsid w:val="00AE5E36"/>
    <w:rsid w:val="00B17E15"/>
    <w:rsid w:val="00B33992"/>
    <w:rsid w:val="00B4091A"/>
    <w:rsid w:val="00B43F2D"/>
    <w:rsid w:val="00B72036"/>
    <w:rsid w:val="00BA141C"/>
    <w:rsid w:val="00BA4125"/>
    <w:rsid w:val="00BC3ECF"/>
    <w:rsid w:val="00BF40B6"/>
    <w:rsid w:val="00C04287"/>
    <w:rsid w:val="00C06893"/>
    <w:rsid w:val="00C22826"/>
    <w:rsid w:val="00C31690"/>
    <w:rsid w:val="00C76E08"/>
    <w:rsid w:val="00CA5FFD"/>
    <w:rsid w:val="00CB44CD"/>
    <w:rsid w:val="00D118D1"/>
    <w:rsid w:val="00D30E79"/>
    <w:rsid w:val="00D50640"/>
    <w:rsid w:val="00D810FC"/>
    <w:rsid w:val="00DA786F"/>
    <w:rsid w:val="00DE683A"/>
    <w:rsid w:val="00DF14EB"/>
    <w:rsid w:val="00E02617"/>
    <w:rsid w:val="00E12F06"/>
    <w:rsid w:val="00E236BC"/>
    <w:rsid w:val="00E46DD4"/>
    <w:rsid w:val="00E73D5A"/>
    <w:rsid w:val="00EB5580"/>
    <w:rsid w:val="00EC23AA"/>
    <w:rsid w:val="00EF58F0"/>
    <w:rsid w:val="00F007E3"/>
    <w:rsid w:val="00F9036D"/>
    <w:rsid w:val="00F954F1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26C0"/>
  <w15:chartTrackingRefBased/>
  <w15:docId w15:val="{6FFD1421-0CAC-4A88-89C0-8CBFEA1B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22DA"/>
  </w:style>
  <w:style w:type="paragraph" w:styleId="Revision">
    <w:name w:val="Revision"/>
    <w:hidden/>
    <w:uiPriority w:val="99"/>
    <w:semiHidden/>
    <w:rsid w:val="006D6F1F"/>
    <w:pPr>
      <w:spacing w:after="0" w:line="240" w:lineRule="auto"/>
    </w:pPr>
  </w:style>
  <w:style w:type="table" w:styleId="TableGrid">
    <w:name w:val="Table Grid"/>
    <w:basedOn w:val="TableNormal"/>
    <w:uiPriority w:val="39"/>
    <w:rsid w:val="0055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0</Words>
  <Characters>108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wn</dc:creator>
  <cp:keywords/>
  <dc:description/>
  <cp:lastModifiedBy>Pricilla</cp:lastModifiedBy>
  <cp:revision>2</cp:revision>
  <dcterms:created xsi:type="dcterms:W3CDTF">2022-09-29T08:59:00Z</dcterms:created>
  <dcterms:modified xsi:type="dcterms:W3CDTF">2022-09-29T08:59:00Z</dcterms:modified>
</cp:coreProperties>
</file>